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1B433" w14:textId="552D32DA" w:rsidR="001E4C5E" w:rsidRPr="009C5F3B" w:rsidRDefault="001E4C5E" w:rsidP="001E4C5E">
      <w:pPr>
        <w:rPr>
          <w:rFonts w:ascii="Arial" w:hAnsi="Arial" w:cs="Arial"/>
          <w:lang w:val="en-US"/>
        </w:rPr>
      </w:pPr>
      <w:r w:rsidRPr="009C5F3B">
        <w:rPr>
          <w:rFonts w:ascii="Arial" w:hAnsi="Arial" w:cs="Arial"/>
          <w:lang w:val="en-US"/>
        </w:rPr>
        <w:t xml:space="preserve">Supplementary Table </w:t>
      </w:r>
      <w:r>
        <w:rPr>
          <w:rFonts w:ascii="Arial" w:hAnsi="Arial" w:cs="Arial"/>
          <w:lang w:val="en-US"/>
        </w:rPr>
        <w:t>2</w:t>
      </w:r>
    </w:p>
    <w:p w14:paraId="4AEA19FC" w14:textId="77777777" w:rsidR="000D42D5" w:rsidRDefault="000D42D5">
      <w:pPr>
        <w:rPr>
          <w:rFonts w:ascii="Arial" w:hAnsi="Arial" w:cs="Arial"/>
          <w:lang w:val="en-US"/>
        </w:rPr>
      </w:pPr>
    </w:p>
    <w:p w14:paraId="0D5BDBD1" w14:textId="28F144D3" w:rsidR="006911DA" w:rsidRPr="001E4C5E" w:rsidRDefault="001E4C5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ogistic</w:t>
      </w:r>
      <w:r w:rsidRPr="009C5F3B">
        <w:rPr>
          <w:rFonts w:ascii="Arial" w:hAnsi="Arial" w:cs="Arial"/>
          <w:lang w:val="en-US"/>
        </w:rPr>
        <w:t xml:space="preserve"> regression with all </w:t>
      </w:r>
      <w:r>
        <w:rPr>
          <w:rFonts w:ascii="Arial" w:hAnsi="Arial" w:cs="Arial"/>
          <w:lang w:val="en-US"/>
        </w:rPr>
        <w:t xml:space="preserve">independent </w:t>
      </w:r>
      <w:r w:rsidRPr="009C5F3B">
        <w:rPr>
          <w:rFonts w:ascii="Arial" w:hAnsi="Arial" w:cs="Arial"/>
          <w:lang w:val="en-US"/>
        </w:rPr>
        <w:t>variables included</w:t>
      </w:r>
      <w:r>
        <w:rPr>
          <w:rFonts w:ascii="Arial" w:hAnsi="Arial" w:cs="Arial"/>
          <w:lang w:val="en-US"/>
        </w:rPr>
        <w:t xml:space="preserve"> </w:t>
      </w:r>
      <w:r w:rsidR="00055F5A">
        <w:rPr>
          <w:rFonts w:ascii="Arial" w:hAnsi="Arial" w:cs="Arial"/>
          <w:lang w:val="en-US"/>
        </w:rPr>
        <w:t xml:space="preserve">for </w:t>
      </w:r>
      <w:bookmarkStart w:id="0" w:name="_Hlk220850481"/>
      <w:r w:rsidR="00055F5A">
        <w:rPr>
          <w:rFonts w:ascii="Arial" w:hAnsi="Arial" w:cs="Arial"/>
          <w:lang w:val="en-US"/>
        </w:rPr>
        <w:t>´under self-medication´</w:t>
      </w:r>
      <w:r w:rsidR="002F2262">
        <w:rPr>
          <w:rFonts w:ascii="Arial" w:hAnsi="Arial" w:cs="Arial"/>
          <w:lang w:val="en-US"/>
        </w:rPr>
        <w:t xml:space="preserve"> </w:t>
      </w:r>
      <w:bookmarkEnd w:id="0"/>
      <w:r w:rsidR="002F2262">
        <w:rPr>
          <w:rFonts w:ascii="Arial" w:hAnsi="Arial" w:cs="Arial"/>
          <w:lang w:val="en-US"/>
        </w:rPr>
        <w:t xml:space="preserve">vs. </w:t>
      </w:r>
      <w:r w:rsidR="002F2262">
        <w:rPr>
          <w:rFonts w:ascii="Arial" w:hAnsi="Arial" w:cs="Arial"/>
          <w:lang w:val="en-US"/>
        </w:rPr>
        <w:t>´</w:t>
      </w:r>
      <w:r w:rsidR="002F2262">
        <w:rPr>
          <w:rFonts w:ascii="Arial" w:hAnsi="Arial" w:cs="Arial"/>
          <w:lang w:val="en-US"/>
        </w:rPr>
        <w:t>no</w:t>
      </w:r>
      <w:r w:rsidR="002F2262">
        <w:rPr>
          <w:rFonts w:ascii="Arial" w:hAnsi="Arial" w:cs="Arial"/>
          <w:lang w:val="en-US"/>
        </w:rPr>
        <w:t xml:space="preserve"> self-medication´</w:t>
      </w:r>
      <w:r w:rsidR="007B00E7">
        <w:rPr>
          <w:rFonts w:ascii="Arial" w:hAnsi="Arial" w:cs="Arial"/>
          <w:lang w:val="en-US"/>
        </w:rPr>
        <w:t xml:space="preserve"> </w:t>
      </w:r>
      <w:r w:rsidR="007B00E7">
        <w:rPr>
          <w:rFonts w:ascii="Arial" w:hAnsi="Arial" w:cs="Arial"/>
          <w:lang w:val="en-US"/>
        </w:rPr>
        <w:t>(sensitivity analysis)</w:t>
      </w:r>
    </w:p>
    <w:p w14:paraId="49C6F22D" w14:textId="77777777" w:rsidR="001E4C5E" w:rsidRPr="001E4C5E" w:rsidRDefault="001E4C5E">
      <w:pPr>
        <w:rPr>
          <w:lang w:val="en-US"/>
        </w:rPr>
      </w:pPr>
    </w:p>
    <w:p w14:paraId="3794669C" w14:textId="77777777" w:rsidR="001E4C5E" w:rsidRPr="001E4C5E" w:rsidRDefault="001E4C5E">
      <w:pPr>
        <w:rPr>
          <w:lang w:val="en-US"/>
        </w:rPr>
      </w:pPr>
    </w:p>
    <w:tbl>
      <w:tblPr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701"/>
        <w:gridCol w:w="1417"/>
        <w:gridCol w:w="1134"/>
        <w:gridCol w:w="1134"/>
      </w:tblGrid>
      <w:tr w:rsidR="001E4C5E" w:rsidRPr="00E032A5" w14:paraId="195F8FB4" w14:textId="77777777" w:rsidTr="00A96FDB">
        <w:trPr>
          <w:trHeight w:val="360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152935"/>
              <w:right w:val="nil"/>
            </w:tcBorders>
            <w:vAlign w:val="bottom"/>
            <w:hideMark/>
          </w:tcPr>
          <w:p w14:paraId="1E2EBC8D" w14:textId="77777777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0204330F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Sig.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76278503" w14:textId="539E5FF0" w:rsidR="001E4C5E" w:rsidRPr="00E032A5" w:rsidRDefault="00A36EC8" w:rsidP="001E4C5E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O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single" w:sz="4" w:space="0" w:color="E0E0E0"/>
            </w:tcBorders>
            <w:vAlign w:val="bottom"/>
            <w:hideMark/>
          </w:tcPr>
          <w:p w14:paraId="6526B7A1" w14:textId="40AE018C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95% C.I.</w:t>
            </w:r>
            <w:r w:rsidR="00DB3043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for </w:t>
            </w:r>
            <w:r w:rsidR="00A36EC8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OR</w:t>
            </w:r>
          </w:p>
        </w:tc>
      </w:tr>
      <w:tr w:rsidR="001E4C5E" w:rsidRPr="00E032A5" w14:paraId="074E7F01" w14:textId="77777777" w:rsidTr="00A96FDB">
        <w:trPr>
          <w:trHeight w:val="360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0218BBAB" w14:textId="77777777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09E44958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15DE6D9F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bottom"/>
            <w:hideMark/>
          </w:tcPr>
          <w:p w14:paraId="11201D29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152935"/>
              <w:right w:val="nil"/>
            </w:tcBorders>
            <w:vAlign w:val="bottom"/>
            <w:hideMark/>
          </w:tcPr>
          <w:p w14:paraId="180B5F2A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Upper</w:t>
            </w:r>
          </w:p>
        </w:tc>
      </w:tr>
      <w:tr w:rsidR="001E4C5E" w:rsidRPr="00E032A5" w14:paraId="17C33612" w14:textId="77777777" w:rsidTr="00A96FDB">
        <w:trPr>
          <w:trHeight w:val="38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96AEFB0" w14:textId="618AFC7E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Age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67A1C79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2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5A334E8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9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1319826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9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6A6CAEA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005</w:t>
            </w:r>
          </w:p>
        </w:tc>
      </w:tr>
      <w:tr w:rsidR="001E4C5E" w:rsidRPr="00E032A5" w14:paraId="5C718A5A" w14:textId="77777777" w:rsidTr="00A96FDB">
        <w:trPr>
          <w:trHeight w:val="38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6FE19D2" w14:textId="2BE32CDD" w:rsidR="001E4C5E" w:rsidRPr="00E032A5" w:rsidRDefault="00EF0043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F</w:t>
            </w:r>
            <w:r w:rsidR="001E4C5E"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/>
                <w14:ligatures w14:val="none"/>
              </w:rPr>
              <w:t>emale gender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D31597E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9430632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6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B519AB0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2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4A8026B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2.053</w:t>
            </w:r>
          </w:p>
        </w:tc>
      </w:tr>
      <w:tr w:rsidR="001E4C5E" w:rsidRPr="00E032A5" w14:paraId="29F15041" w14:textId="77777777" w:rsidTr="00A96FDB">
        <w:trPr>
          <w:trHeight w:val="70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AD5837A" w14:textId="5CC66E4E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Living alone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C219E8F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1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0CCB979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8F45BE0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6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175A96B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062</w:t>
            </w:r>
          </w:p>
        </w:tc>
      </w:tr>
      <w:tr w:rsidR="001E4C5E" w:rsidRPr="00E032A5" w14:paraId="67727AA0" w14:textId="77777777" w:rsidTr="00A96FDB">
        <w:trPr>
          <w:trHeight w:val="110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9A0940C" w14:textId="40F6B8C8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CASMIN, level 2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05C6050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5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2E78945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1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789FC59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6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3A2CBD6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2.070</w:t>
            </w:r>
          </w:p>
        </w:tc>
      </w:tr>
      <w:tr w:rsidR="001E4C5E" w:rsidRPr="00E032A5" w14:paraId="18275DF2" w14:textId="77777777" w:rsidTr="00A96FDB">
        <w:trPr>
          <w:trHeight w:val="110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DD73A92" w14:textId="4A511EB7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CASMIN, level 3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4EEC2D7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9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6B576BD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A991930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5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E6808D4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802</w:t>
            </w:r>
          </w:p>
        </w:tc>
      </w:tr>
      <w:tr w:rsidR="001E4C5E" w:rsidRPr="00E032A5" w14:paraId="36C64F4D" w14:textId="77777777" w:rsidTr="00A96FDB">
        <w:trPr>
          <w:trHeight w:val="70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94BD7D8" w14:textId="541AF957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Participant born in Germany and at least 1 parent born abroad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DA44586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2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20BE72C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8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DB02D04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5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ABBEED6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164</w:t>
            </w:r>
          </w:p>
        </w:tc>
      </w:tr>
      <w:tr w:rsidR="001E4C5E" w:rsidRPr="00E032A5" w14:paraId="5669CA4F" w14:textId="77777777" w:rsidTr="00A96FDB">
        <w:trPr>
          <w:trHeight w:val="38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0DD025B" w14:textId="08CF3F5A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Participant born abroad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9B03E8A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1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95C1A1D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4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D62862D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9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7C25CAA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2.162</w:t>
            </w:r>
          </w:p>
        </w:tc>
      </w:tr>
      <w:tr w:rsidR="001E4C5E" w:rsidRPr="00E032A5" w14:paraId="3EE76446" w14:textId="77777777" w:rsidTr="00A96FDB">
        <w:trPr>
          <w:trHeight w:val="38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3832FC3" w14:textId="344A8D9A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PHQ4-Score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ACC175E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2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2A94E96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9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4389761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9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A141146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027</w:t>
            </w:r>
          </w:p>
        </w:tc>
      </w:tr>
      <w:tr w:rsidR="001E4C5E" w:rsidRPr="00E032A5" w14:paraId="54238108" w14:textId="77777777" w:rsidTr="00A96FDB">
        <w:trPr>
          <w:trHeight w:val="38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DFEB3F6" w14:textId="149F15D3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Somatosensory Amplification Scale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F4AB8BD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9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09DF25E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667D378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9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8287BD5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022</w:t>
            </w:r>
          </w:p>
        </w:tc>
      </w:tr>
      <w:tr w:rsidR="001E4C5E" w:rsidRPr="00E032A5" w14:paraId="69AB3C20" w14:textId="77777777" w:rsidTr="00A96FDB">
        <w:trPr>
          <w:trHeight w:val="70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119E3E6" w14:textId="50EDD5D7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Premedication at baseline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948E026" w14:textId="111D5AA1" w:rsidR="001E4C5E" w:rsidRPr="00E032A5" w:rsidRDefault="00016F17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&lt;</w:t>
            </w:r>
            <w:r w:rsidR="001E4C5E"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00</w:t>
            </w:r>
            <w:r w:rsidR="0090046A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BCBD35E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3.0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5789483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2.3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DE65DD9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3.971</w:t>
            </w:r>
          </w:p>
        </w:tc>
      </w:tr>
      <w:tr w:rsidR="001E4C5E" w:rsidRPr="00E032A5" w14:paraId="7B429235" w14:textId="77777777" w:rsidTr="00A96FDB">
        <w:trPr>
          <w:trHeight w:val="110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92E7FD9" w14:textId="0B16061D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Vaccine reactions experienced at first vaccination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7EB9B13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0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4A8E950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0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F0B91DB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9E758B3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126</w:t>
            </w:r>
          </w:p>
        </w:tc>
      </w:tr>
      <w:tr w:rsidR="001E4C5E" w:rsidRPr="00E032A5" w14:paraId="3A1172D6" w14:textId="77777777" w:rsidTr="00A96FDB">
        <w:trPr>
          <w:trHeight w:val="110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3EFEA86" w14:textId="310FABBD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Heart disease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604E67A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3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50AC151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3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8A728F3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7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FDADB06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2.741</w:t>
            </w:r>
          </w:p>
        </w:tc>
      </w:tr>
      <w:tr w:rsidR="001E4C5E" w:rsidRPr="00E032A5" w14:paraId="0A75DC79" w14:textId="77777777" w:rsidTr="00A96FDB">
        <w:trPr>
          <w:trHeight w:val="70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A6F46BF" w14:textId="66BC15AD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9F9E069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7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222D982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9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DFF475D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5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5618D49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471</w:t>
            </w:r>
          </w:p>
        </w:tc>
      </w:tr>
      <w:tr w:rsidR="001E4C5E" w:rsidRPr="00E032A5" w14:paraId="1BCE8C25" w14:textId="77777777" w:rsidTr="00A96FDB">
        <w:trPr>
          <w:trHeight w:val="110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697D536" w14:textId="277ED19B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Pulmonary disease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9DB6EDA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9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238932A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F72704C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6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44AFCBD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661</w:t>
            </w:r>
          </w:p>
        </w:tc>
      </w:tr>
      <w:tr w:rsidR="001E4C5E" w:rsidRPr="00E032A5" w14:paraId="136EB14F" w14:textId="77777777" w:rsidTr="00A96FDB">
        <w:trPr>
          <w:trHeight w:val="110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DE324BB" w14:textId="5314DFB7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E050A19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7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2615E10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C6264C0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4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5C00AE4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2.940</w:t>
            </w:r>
          </w:p>
        </w:tc>
      </w:tr>
      <w:tr w:rsidR="001E4C5E" w:rsidRPr="00E032A5" w14:paraId="1965D4E1" w14:textId="77777777" w:rsidTr="00A96FDB">
        <w:trPr>
          <w:trHeight w:val="110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894ED6E" w14:textId="256932AD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lastRenderedPageBreak/>
              <w:t>Gastrointestinal tract symptoms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465649D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3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0D191BB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2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2D0A3B3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8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924F206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771</w:t>
            </w:r>
          </w:p>
        </w:tc>
      </w:tr>
      <w:tr w:rsidR="001E4C5E" w:rsidRPr="00E032A5" w14:paraId="5C414DFD" w14:textId="77777777" w:rsidTr="00A96FDB">
        <w:trPr>
          <w:trHeight w:val="110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2A48996" w14:textId="5668D3A8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Kidney disease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D3F3522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3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CE61392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6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189A70C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2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8DA5D7D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615</w:t>
            </w:r>
          </w:p>
        </w:tc>
      </w:tr>
      <w:tr w:rsidR="001E4C5E" w:rsidRPr="00E032A5" w14:paraId="6D725AFA" w14:textId="77777777" w:rsidTr="00A96FDB">
        <w:trPr>
          <w:trHeight w:val="110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059CAFC" w14:textId="3A71240B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Liver disease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FCD0ADA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9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82616DA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9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84771E1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2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7E87F8F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3.435</w:t>
            </w:r>
          </w:p>
        </w:tc>
      </w:tr>
      <w:tr w:rsidR="001E4C5E" w:rsidRPr="00E032A5" w14:paraId="5A3C0CC0" w14:textId="77777777" w:rsidTr="00A96FDB">
        <w:trPr>
          <w:trHeight w:val="142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7191457" w14:textId="60DA03CB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Anemia or other blood disease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82E409E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3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171E6A2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4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9A9AAA5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6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D0454F4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3.048</w:t>
            </w:r>
          </w:p>
        </w:tc>
      </w:tr>
      <w:tr w:rsidR="001E4C5E" w:rsidRPr="00E032A5" w14:paraId="1C7DC3A4" w14:textId="77777777" w:rsidTr="00A96FDB">
        <w:trPr>
          <w:trHeight w:val="70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CC2022F" w14:textId="4005812D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Cancer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9DA9625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5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1BEF7CF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6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635AF64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2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4967E73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2.233</w:t>
            </w:r>
          </w:p>
        </w:tc>
      </w:tr>
      <w:tr w:rsidR="001E4C5E" w:rsidRPr="00E032A5" w14:paraId="5DB3A93F" w14:textId="77777777" w:rsidTr="00A96FDB">
        <w:trPr>
          <w:trHeight w:val="70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FC73775" w14:textId="58E1FF2A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Depression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8A744EB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1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40BB4CE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2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023F69C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8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EB8AC38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845</w:t>
            </w:r>
          </w:p>
        </w:tc>
      </w:tr>
      <w:tr w:rsidR="001E4C5E" w:rsidRPr="00E032A5" w14:paraId="5FBFC3ED" w14:textId="77777777" w:rsidTr="00A96FDB">
        <w:trPr>
          <w:trHeight w:val="70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070CBF9" w14:textId="7ACB232D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Osteoarthritis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24DF37D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5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382C8B1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B5A16AD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4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A24C5AA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619</w:t>
            </w:r>
          </w:p>
        </w:tc>
      </w:tr>
      <w:tr w:rsidR="001E4C5E" w:rsidRPr="00E032A5" w14:paraId="7F7267D7" w14:textId="77777777" w:rsidTr="00A96FDB">
        <w:trPr>
          <w:trHeight w:val="110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ACC4BA3" w14:textId="4E59C372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Back pain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A7EA5AC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0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7A6A22F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2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EA8B1B9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9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8B6FF71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716</w:t>
            </w:r>
          </w:p>
        </w:tc>
      </w:tr>
      <w:tr w:rsidR="001E4C5E" w:rsidRPr="00E032A5" w14:paraId="5CBC492B" w14:textId="77777777" w:rsidTr="00A96FDB">
        <w:trPr>
          <w:trHeight w:val="142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306A27B" w14:textId="6655B036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Rheumatism or other autoimmune disease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09440CC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4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2868C1B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8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EB9B1EA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4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4EB2A22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401</w:t>
            </w:r>
          </w:p>
        </w:tc>
      </w:tr>
      <w:tr w:rsidR="001E4C5E" w:rsidRPr="00E032A5" w14:paraId="6CC31C47" w14:textId="77777777" w:rsidTr="00A96FDB">
        <w:trPr>
          <w:trHeight w:val="110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E4FE943" w14:textId="0ED4556A" w:rsidR="001E4C5E" w:rsidRPr="00E032A5" w:rsidRDefault="00E032A5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Expected risk for vaccine reactions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AB485BC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A7B4156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0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5863106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813702D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143</w:t>
            </w:r>
          </w:p>
        </w:tc>
      </w:tr>
      <w:tr w:rsidR="001E4C5E" w:rsidRPr="00E032A5" w14:paraId="78FC3A6B" w14:textId="77777777" w:rsidTr="00A96FDB">
        <w:trPr>
          <w:trHeight w:val="142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420B6E6" w14:textId="0CD1DB7B" w:rsidR="001E4C5E" w:rsidRPr="00E032A5" w:rsidRDefault="00E032A5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Expected risk for hospitalization due to adverse effects of vaccination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61546A2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7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9438DB8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9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FA08FA7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9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DB3E244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064</w:t>
            </w:r>
          </w:p>
        </w:tc>
      </w:tr>
      <w:tr w:rsidR="001E4C5E" w:rsidRPr="00E032A5" w14:paraId="50592166" w14:textId="77777777" w:rsidTr="00A96FDB">
        <w:trPr>
          <w:trHeight w:val="142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F5A147A" w14:textId="0C9FE1D5" w:rsidR="001E4C5E" w:rsidRPr="00E032A5" w:rsidRDefault="00E032A5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Expected risk for long-term adverse effects of vaccination 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DD08508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4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38C4F5D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9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8CD52E4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9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7F1BFD5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044</w:t>
            </w:r>
          </w:p>
        </w:tc>
      </w:tr>
      <w:tr w:rsidR="001E4C5E" w:rsidRPr="00E032A5" w14:paraId="39ED27A9" w14:textId="77777777" w:rsidTr="00A96FDB">
        <w:trPr>
          <w:trHeight w:val="70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66329CA" w14:textId="73E3E4AA" w:rsidR="001E4C5E" w:rsidRPr="00E032A5" w:rsidRDefault="00E032A5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Expected benefit of vaccination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546D4CB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8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95E423E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9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0201DD7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9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B25885E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061</w:t>
            </w:r>
          </w:p>
        </w:tc>
      </w:tr>
      <w:tr w:rsidR="001E4C5E" w:rsidRPr="00E032A5" w14:paraId="62A70C67" w14:textId="77777777" w:rsidTr="00A96FDB">
        <w:trPr>
          <w:trHeight w:val="142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A1749FF" w14:textId="02333AD8" w:rsidR="001E4C5E" w:rsidRPr="00E032A5" w:rsidRDefault="00E032A5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lastRenderedPageBreak/>
              <w:t>Expected risk of contraction of COVID-19 without vaccination (within 12 months)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A7EA00A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6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6CE88C1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9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C614E3E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9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C03A392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039</w:t>
            </w:r>
          </w:p>
        </w:tc>
      </w:tr>
      <w:tr w:rsidR="001E4C5E" w:rsidRPr="00E032A5" w14:paraId="63A470CD" w14:textId="77777777" w:rsidTr="00A96FDB">
        <w:trPr>
          <w:trHeight w:val="110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D93A8B4" w14:textId="71949EC3" w:rsidR="001E4C5E" w:rsidRPr="00E032A5" w:rsidRDefault="00E032A5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Expected risk for hospitalization due to COVID-19 without vaccination (within 12 months)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4BBE0B3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1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6A80EAB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9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8476F37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9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7827A8D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015</w:t>
            </w:r>
          </w:p>
        </w:tc>
      </w:tr>
      <w:tr w:rsidR="001E4C5E" w:rsidRPr="00E032A5" w14:paraId="0475987D" w14:textId="77777777" w:rsidTr="00A96FDB">
        <w:trPr>
          <w:trHeight w:val="110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68852CC" w14:textId="5014A43F" w:rsidR="00D63D2B" w:rsidRPr="00E032A5" w:rsidRDefault="00E032A5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Satisfaction with the organization of the vaccination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6DD2C49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4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DF8ADA3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9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829F3C6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8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C79B731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047</w:t>
            </w:r>
          </w:p>
        </w:tc>
      </w:tr>
      <w:tr w:rsidR="001E4C5E" w:rsidRPr="00E032A5" w14:paraId="43FC3ACA" w14:textId="77777777" w:rsidTr="00A96FDB">
        <w:trPr>
          <w:trHeight w:val="700"/>
        </w:trPr>
        <w:tc>
          <w:tcPr>
            <w:tcW w:w="269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E67A40A" w14:textId="4AEFD14B" w:rsidR="001E4C5E" w:rsidRPr="00E032A5" w:rsidRDefault="00E032A5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Vaccine Type mRNA-1273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90CE90D" w14:textId="06B1F431" w:rsidR="001E4C5E" w:rsidRPr="00E032A5" w:rsidRDefault="009243E5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&lt;</w:t>
            </w:r>
            <w:r w:rsidR="001E4C5E"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00</w:t>
            </w:r>
            <w:r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F557442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2.2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C59EE54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1.6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118EB00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2.855</w:t>
            </w:r>
          </w:p>
        </w:tc>
      </w:tr>
      <w:tr w:rsidR="001E4C5E" w:rsidRPr="00E032A5" w14:paraId="1974A935" w14:textId="77777777" w:rsidTr="00A96FDB">
        <w:trPr>
          <w:trHeight w:val="380"/>
        </w:trPr>
        <w:tc>
          <w:tcPr>
            <w:tcW w:w="2694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3E681E6A" w14:textId="77777777" w:rsidR="001E4C5E" w:rsidRPr="00E032A5" w:rsidRDefault="001E4C5E" w:rsidP="001E4C5E">
            <w:pPr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264A60"/>
                <w:kern w:val="0"/>
                <w:sz w:val="16"/>
                <w:szCs w:val="16"/>
                <w:lang w:val="en-US" w:eastAsia="de-DE"/>
                <w14:ligatures w14:val="none"/>
              </w:rPr>
              <w:t>Constant</w:t>
            </w:r>
          </w:p>
        </w:tc>
        <w:tc>
          <w:tcPr>
            <w:tcW w:w="1701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3B63A9D7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0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79777511" w14:textId="77777777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E032A5"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  <w:t>0.2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hideMark/>
          </w:tcPr>
          <w:p w14:paraId="76D316D1" w14:textId="7ADCCEF9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hideMark/>
          </w:tcPr>
          <w:p w14:paraId="1B1F43B1" w14:textId="03FD234B" w:rsidR="001E4C5E" w:rsidRPr="00E032A5" w:rsidRDefault="001E4C5E" w:rsidP="001E4C5E">
            <w:pPr>
              <w:jc w:val="center"/>
              <w:rPr>
                <w:rFonts w:ascii="Arial" w:eastAsia="Times New Roman" w:hAnsi="Arial" w:cs="Arial"/>
                <w:color w:val="010205"/>
                <w:kern w:val="0"/>
                <w:sz w:val="16"/>
                <w:szCs w:val="16"/>
                <w:lang w:val="en-US" w:eastAsia="de-DE"/>
                <w14:ligatures w14:val="none"/>
              </w:rPr>
            </w:pPr>
          </w:p>
        </w:tc>
      </w:tr>
    </w:tbl>
    <w:p w14:paraId="20ACC9D2" w14:textId="77777777" w:rsidR="001E4C5E" w:rsidRDefault="001E4C5E"/>
    <w:sectPr w:rsidR="001E4C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181409" w14:textId="77777777" w:rsidR="00C16431" w:rsidRDefault="00C16431" w:rsidP="001E4C5E">
      <w:r>
        <w:separator/>
      </w:r>
    </w:p>
  </w:endnote>
  <w:endnote w:type="continuationSeparator" w:id="0">
    <w:p w14:paraId="56C1FB7B" w14:textId="77777777" w:rsidR="00C16431" w:rsidRDefault="00C16431" w:rsidP="001E4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6736E0" w14:textId="77777777" w:rsidR="00C16431" w:rsidRDefault="00C16431" w:rsidP="001E4C5E">
      <w:r>
        <w:separator/>
      </w:r>
    </w:p>
  </w:footnote>
  <w:footnote w:type="continuationSeparator" w:id="0">
    <w:p w14:paraId="7C843493" w14:textId="77777777" w:rsidR="00C16431" w:rsidRDefault="00C16431" w:rsidP="001E4C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F42A11"/>
    <w:multiLevelType w:val="multilevel"/>
    <w:tmpl w:val="0F069B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S3berschrift111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9D605FE"/>
    <w:multiLevelType w:val="multilevel"/>
    <w:tmpl w:val="70304C8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S3berschrift11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538B3B1F"/>
    <w:multiLevelType w:val="multilevel"/>
    <w:tmpl w:val="9F0E6E2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2%1.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97470863">
    <w:abstractNumId w:val="1"/>
  </w:num>
  <w:num w:numId="2" w16cid:durableId="1192299958">
    <w:abstractNumId w:val="2"/>
  </w:num>
  <w:num w:numId="3" w16cid:durableId="1864398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C5E"/>
    <w:rsid w:val="00016F17"/>
    <w:rsid w:val="00055F5A"/>
    <w:rsid w:val="000C6B8F"/>
    <w:rsid w:val="000C795F"/>
    <w:rsid w:val="000D42D5"/>
    <w:rsid w:val="000F41DC"/>
    <w:rsid w:val="001E4C5E"/>
    <w:rsid w:val="002B7E5D"/>
    <w:rsid w:val="002F2262"/>
    <w:rsid w:val="002F48B0"/>
    <w:rsid w:val="005C7FD7"/>
    <w:rsid w:val="006552F8"/>
    <w:rsid w:val="006911DA"/>
    <w:rsid w:val="007B00E7"/>
    <w:rsid w:val="00857364"/>
    <w:rsid w:val="0090046A"/>
    <w:rsid w:val="009243E5"/>
    <w:rsid w:val="00953B90"/>
    <w:rsid w:val="00A07DA9"/>
    <w:rsid w:val="00A36EC8"/>
    <w:rsid w:val="00A5413B"/>
    <w:rsid w:val="00A96FDB"/>
    <w:rsid w:val="00B256FF"/>
    <w:rsid w:val="00C16431"/>
    <w:rsid w:val="00D63D2B"/>
    <w:rsid w:val="00DB3043"/>
    <w:rsid w:val="00DB7C4E"/>
    <w:rsid w:val="00E032A5"/>
    <w:rsid w:val="00E251D1"/>
    <w:rsid w:val="00EF0043"/>
    <w:rsid w:val="00F83B38"/>
    <w:rsid w:val="00FF2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EE46FF"/>
  <w15:chartTrackingRefBased/>
  <w15:docId w15:val="{C05A57CC-D070-534E-9AD9-CFA65E439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E4C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E4C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E4C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E4C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E4C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E4C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E4C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E4C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E4C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3berschrift11">
    <w:name w:val="S3 Überschrift 1.1"/>
    <w:basedOn w:val="Standard"/>
    <w:next w:val="Standard"/>
    <w:autoRedefine/>
    <w:qFormat/>
    <w:rsid w:val="00857364"/>
    <w:pPr>
      <w:numPr>
        <w:ilvl w:val="1"/>
        <w:numId w:val="1"/>
      </w:numPr>
      <w:spacing w:line="360" w:lineRule="auto"/>
    </w:pPr>
    <w:rPr>
      <w:kern w:val="0"/>
      <w:sz w:val="28"/>
      <w14:ligatures w14:val="none"/>
    </w:rPr>
  </w:style>
  <w:style w:type="paragraph" w:customStyle="1" w:styleId="S3berschrift111">
    <w:name w:val="S3 Überschrift 1.1.1"/>
    <w:basedOn w:val="Standard"/>
    <w:next w:val="Standard"/>
    <w:link w:val="S3berschrift111Zchn"/>
    <w:autoRedefine/>
    <w:qFormat/>
    <w:rsid w:val="00857364"/>
    <w:pPr>
      <w:numPr>
        <w:ilvl w:val="2"/>
        <w:numId w:val="3"/>
      </w:numPr>
      <w:ind w:left="720"/>
    </w:pPr>
    <w:rPr>
      <w:b/>
    </w:rPr>
  </w:style>
  <w:style w:type="character" w:customStyle="1" w:styleId="S3berschrift111Zchn">
    <w:name w:val="S3 Überschrift 1.1.1 Zchn"/>
    <w:basedOn w:val="Absatz-Standardschriftart"/>
    <w:link w:val="S3berschrift111"/>
    <w:rsid w:val="00857364"/>
    <w:rPr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E4C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E4C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E4C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E4C5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E4C5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E4C5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E4C5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E4C5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E4C5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E4C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E4C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E4C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E4C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E4C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E4C5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E4C5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E4C5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E4C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E4C5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E4C5E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1E4C5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E4C5E"/>
  </w:style>
  <w:style w:type="paragraph" w:styleId="Fuzeile">
    <w:name w:val="footer"/>
    <w:basedOn w:val="Standard"/>
    <w:link w:val="FuzeileZchn"/>
    <w:uiPriority w:val="99"/>
    <w:unhideWhenUsed/>
    <w:rsid w:val="001E4C5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E4C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0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Oltrogge</dc:creator>
  <cp:keywords/>
  <dc:description/>
  <cp:lastModifiedBy>Jan Oltrogge</cp:lastModifiedBy>
  <cp:revision>15</cp:revision>
  <dcterms:created xsi:type="dcterms:W3CDTF">2026-01-31T17:11:00Z</dcterms:created>
  <dcterms:modified xsi:type="dcterms:W3CDTF">2026-02-01T14:02:00Z</dcterms:modified>
</cp:coreProperties>
</file>